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8EDFF" w14:textId="78E3DBB5" w:rsidR="00C45018" w:rsidRPr="00D82729" w:rsidRDefault="00C45018" w:rsidP="00D82729">
      <w:pPr>
        <w:spacing w:line="480" w:lineRule="auto"/>
        <w:rPr>
          <w:rFonts w:ascii="Times New Roman" w:hAnsi="Times New Roman" w:cs="Times New Roman"/>
          <w:b/>
          <w:bCs/>
        </w:rPr>
      </w:pPr>
      <w:r w:rsidRPr="00D82729">
        <w:rPr>
          <w:rFonts w:ascii="Times New Roman" w:hAnsi="Times New Roman" w:cs="Times New Roman"/>
          <w:b/>
          <w:bCs/>
        </w:rPr>
        <w:t>Appendix Estimates of costs</w:t>
      </w:r>
    </w:p>
    <w:p w14:paraId="02472C67" w14:textId="2FC12778" w:rsidR="00146629" w:rsidRPr="00D82729" w:rsidRDefault="0057088D" w:rsidP="00D82729">
      <w:pPr>
        <w:spacing w:line="48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>Table 1 Unite cost</w:t>
      </w:r>
    </w:p>
    <w:tbl>
      <w:tblPr>
        <w:tblStyle w:val="TableGrid"/>
        <w:tblW w:w="9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09"/>
        <w:gridCol w:w="2369"/>
      </w:tblGrid>
      <w:tr w:rsidR="00C127D9" w:rsidRPr="00D82729" w14:paraId="2DFDB89C" w14:textId="35113F53" w:rsidTr="00C127D9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8499474" w14:textId="5478094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9D0E83B" w14:textId="5CD3BC4F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Cost</w:t>
            </w:r>
            <w:r w:rsidRPr="00D827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82729">
              <w:rPr>
                <w:rFonts w:ascii="Times New Roman" w:hAnsi="Times New Roman" w:cs="Times New Roman"/>
              </w:rPr>
              <w:t>(HKD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71B71084" w14:textId="64FBF27B" w:rsidR="00C127D9" w:rsidRPr="00C127D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</w:rPr>
              <w:t>Cost(</w:t>
            </w:r>
            <w:proofErr w:type="gramEnd"/>
            <w:r>
              <w:rPr>
                <w:rFonts w:ascii="Times New Roman" w:hAnsi="Times New Roman" w:cs="Times New Roman"/>
              </w:rPr>
              <w:t>USD)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C127D9" w:rsidRPr="00D82729" w14:paraId="55CB6159" w14:textId="17018F18" w:rsidTr="00C127D9">
        <w:tc>
          <w:tcPr>
            <w:tcW w:w="5103" w:type="dxa"/>
          </w:tcPr>
          <w:p w14:paraId="782A3DAF" w14:textId="399DE832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2729">
              <w:rPr>
                <w:rFonts w:ascii="Times New Roman" w:hAnsi="Times New Roman" w:cs="Times New Roman"/>
                <w:b/>
                <w:bCs/>
              </w:rPr>
              <w:t>Healthcare Services</w:t>
            </w:r>
          </w:p>
        </w:tc>
        <w:tc>
          <w:tcPr>
            <w:tcW w:w="2409" w:type="dxa"/>
          </w:tcPr>
          <w:p w14:paraId="078D60E8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31DB3801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20D0BC5E" w14:textId="42003F40" w:rsidTr="00C127D9">
        <w:tc>
          <w:tcPr>
            <w:tcW w:w="5103" w:type="dxa"/>
          </w:tcPr>
          <w:p w14:paraId="10D5BFEB" w14:textId="22F19DE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D82729">
              <w:rPr>
                <w:rFonts w:ascii="Times New Roman" w:hAnsi="Times New Roman" w:cs="Times New Roman"/>
              </w:rPr>
              <w:t>Clinic</w:t>
            </w:r>
            <w:proofErr w:type="gramEnd"/>
            <w:r w:rsidRPr="00D82729">
              <w:rPr>
                <w:rFonts w:ascii="Times New Roman" w:hAnsi="Times New Roman" w:cs="Times New Roman"/>
              </w:rPr>
              <w:t xml:space="preserve"> visit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2409" w:type="dxa"/>
          </w:tcPr>
          <w:p w14:paraId="733058EF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1E875FA1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3C4EEA1D" w14:textId="4A6C741C" w:rsidTr="00C127D9">
        <w:tc>
          <w:tcPr>
            <w:tcW w:w="5103" w:type="dxa"/>
          </w:tcPr>
          <w:p w14:paraId="7DFBB747" w14:textId="28694A03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 xml:space="preserve">     General Clinic Visit </w:t>
            </w:r>
          </w:p>
        </w:tc>
        <w:tc>
          <w:tcPr>
            <w:tcW w:w="2409" w:type="dxa"/>
          </w:tcPr>
          <w:p w14:paraId="3CB30EE3" w14:textId="0DF7F783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445/ visit</w:t>
            </w:r>
          </w:p>
        </w:tc>
        <w:tc>
          <w:tcPr>
            <w:tcW w:w="2369" w:type="dxa"/>
          </w:tcPr>
          <w:p w14:paraId="3DAF4118" w14:textId="057E6E52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42CA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/ visit</w:t>
            </w:r>
          </w:p>
        </w:tc>
      </w:tr>
      <w:tr w:rsidR="00C127D9" w:rsidRPr="00D82729" w14:paraId="0E33F579" w14:textId="07611747" w:rsidTr="00C127D9">
        <w:tc>
          <w:tcPr>
            <w:tcW w:w="5103" w:type="dxa"/>
          </w:tcPr>
          <w:p w14:paraId="2A9F0854" w14:textId="654AC41B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 xml:space="preserve">     Specialist Clinic Visit (Gynecologist)</w:t>
            </w:r>
          </w:p>
        </w:tc>
        <w:tc>
          <w:tcPr>
            <w:tcW w:w="2409" w:type="dxa"/>
          </w:tcPr>
          <w:p w14:paraId="320F40C1" w14:textId="4F401D48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1190/ visit</w:t>
            </w:r>
          </w:p>
        </w:tc>
        <w:tc>
          <w:tcPr>
            <w:tcW w:w="2369" w:type="dxa"/>
          </w:tcPr>
          <w:p w14:paraId="32C6C54D" w14:textId="16ACBEC0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542C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 visit</w:t>
            </w:r>
          </w:p>
        </w:tc>
      </w:tr>
      <w:tr w:rsidR="00C127D9" w:rsidRPr="00D82729" w14:paraId="10B72D42" w14:textId="0E8BF1E5" w:rsidTr="00C127D9">
        <w:tc>
          <w:tcPr>
            <w:tcW w:w="5103" w:type="dxa"/>
          </w:tcPr>
          <w:p w14:paraId="02A71A55" w14:textId="4D199C39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General ward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09" w:type="dxa"/>
          </w:tcPr>
          <w:p w14:paraId="5FA9D0AC" w14:textId="4FAEB109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5100/ day</w:t>
            </w:r>
          </w:p>
        </w:tc>
        <w:tc>
          <w:tcPr>
            <w:tcW w:w="2369" w:type="dxa"/>
          </w:tcPr>
          <w:p w14:paraId="29CB8648" w14:textId="3EB5FDB1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/ day</w:t>
            </w:r>
          </w:p>
        </w:tc>
      </w:tr>
      <w:tr w:rsidR="00C127D9" w:rsidRPr="00D82729" w14:paraId="74D0EBC4" w14:textId="7FEB3272" w:rsidTr="00C127D9">
        <w:tc>
          <w:tcPr>
            <w:tcW w:w="5103" w:type="dxa"/>
          </w:tcPr>
          <w:p w14:paraId="5721348B" w14:textId="7A0E6B63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Injection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09" w:type="dxa"/>
          </w:tcPr>
          <w:p w14:paraId="2FE98A8B" w14:textId="17F5AD6B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100</w:t>
            </w:r>
            <w:r w:rsidR="002E4B20">
              <w:rPr>
                <w:rFonts w:ascii="Times New Roman" w:hAnsi="Times New Roman" w:cs="Times New Roman"/>
              </w:rPr>
              <w:t>/ attendance</w:t>
            </w:r>
          </w:p>
        </w:tc>
        <w:tc>
          <w:tcPr>
            <w:tcW w:w="2369" w:type="dxa"/>
          </w:tcPr>
          <w:p w14:paraId="7CFB4BC0" w14:textId="66DDA98D" w:rsidR="00C127D9" w:rsidRPr="00D82729" w:rsidRDefault="002E4B20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 attendance</w:t>
            </w:r>
          </w:p>
        </w:tc>
      </w:tr>
      <w:tr w:rsidR="00C127D9" w:rsidRPr="00D82729" w14:paraId="613A8A02" w14:textId="4F960D32" w:rsidTr="00C127D9">
        <w:tc>
          <w:tcPr>
            <w:tcW w:w="5103" w:type="dxa"/>
          </w:tcPr>
          <w:p w14:paraId="5802EB57" w14:textId="03742A6F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Pelvic ultrasonography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030B3D47" w14:textId="7A7067D1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3,605</w:t>
            </w:r>
          </w:p>
        </w:tc>
        <w:tc>
          <w:tcPr>
            <w:tcW w:w="2369" w:type="dxa"/>
          </w:tcPr>
          <w:p w14:paraId="4A850829" w14:textId="1F8015DB" w:rsidR="00C127D9" w:rsidRPr="00D82729" w:rsidRDefault="00542CAA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</w:tr>
      <w:tr w:rsidR="00C127D9" w:rsidRPr="00D82729" w14:paraId="430F88F8" w14:textId="6C96F44B" w:rsidTr="00C127D9">
        <w:tc>
          <w:tcPr>
            <w:tcW w:w="5103" w:type="dxa"/>
          </w:tcPr>
          <w:p w14:paraId="1599D79B" w14:textId="1F57BD42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Diagnostic laparoscopy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9" w:type="dxa"/>
          </w:tcPr>
          <w:p w14:paraId="49F1246F" w14:textId="0A39B2FB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>11,570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69" w:type="dxa"/>
          </w:tcPr>
          <w:p w14:paraId="7626D48F" w14:textId="3460E22E" w:rsidR="00C127D9" w:rsidRPr="00D82729" w:rsidRDefault="00542CAA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4</w:t>
            </w:r>
          </w:p>
        </w:tc>
      </w:tr>
      <w:tr w:rsidR="00C127D9" w:rsidRPr="00D82729" w14:paraId="6D2D08CF" w14:textId="4AB560C5" w:rsidTr="00C127D9">
        <w:tc>
          <w:tcPr>
            <w:tcW w:w="5103" w:type="dxa"/>
          </w:tcPr>
          <w:p w14:paraId="01BBFA40" w14:textId="34AA76F9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Molecular detection of Chlamydia trachomatis </w:t>
            </w:r>
            <w:r w:rsidRPr="00D82729">
              <w:rPr>
                <w:rFonts w:ascii="Times New Roman" w:hAnsi="Times New Roman" w:cs="Times New Roman"/>
                <w:vertAlign w:val="superscript"/>
              </w:rPr>
              <w:t>c</w:t>
            </w:r>
            <w:r w:rsidRPr="00D827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</w:tcPr>
          <w:p w14:paraId="237C2891" w14:textId="37F1B656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220/ test</w:t>
            </w:r>
          </w:p>
        </w:tc>
        <w:tc>
          <w:tcPr>
            <w:tcW w:w="2369" w:type="dxa"/>
          </w:tcPr>
          <w:p w14:paraId="2B4E31EC" w14:textId="24E62577" w:rsidR="00C127D9" w:rsidRPr="00D82729" w:rsidRDefault="00542CAA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C127D9" w:rsidRPr="00D82729" w14:paraId="7A9F04E5" w14:textId="71DDE1BB" w:rsidTr="00C127D9">
        <w:tc>
          <w:tcPr>
            <w:tcW w:w="5103" w:type="dxa"/>
          </w:tcPr>
          <w:p w14:paraId="7E037B68" w14:textId="66E28C04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82729">
              <w:rPr>
                <w:rFonts w:ascii="Times New Roman" w:hAnsi="Times New Roman" w:cs="Times New Roman"/>
                <w:b/>
                <w:bCs/>
              </w:rPr>
              <w:t xml:space="preserve">Drug cost </w:t>
            </w:r>
            <w:r w:rsidRPr="00D82729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409" w:type="dxa"/>
          </w:tcPr>
          <w:p w14:paraId="66A24787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6829A935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51CC4D03" w14:textId="214D5436" w:rsidTr="00C127D9">
        <w:tc>
          <w:tcPr>
            <w:tcW w:w="5103" w:type="dxa"/>
          </w:tcPr>
          <w:p w14:paraId="56B8EF2E" w14:textId="06D72F54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    Ceftriaxone </w:t>
            </w:r>
          </w:p>
        </w:tc>
        <w:tc>
          <w:tcPr>
            <w:tcW w:w="2409" w:type="dxa"/>
          </w:tcPr>
          <w:p w14:paraId="0FBC9C7E" w14:textId="07092228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80.8(/250mg IM)</w:t>
            </w:r>
          </w:p>
        </w:tc>
        <w:tc>
          <w:tcPr>
            <w:tcW w:w="2369" w:type="dxa"/>
          </w:tcPr>
          <w:p w14:paraId="2EA45C0F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3FA05941" w14:textId="726C6704" w:rsidTr="00C127D9">
        <w:tc>
          <w:tcPr>
            <w:tcW w:w="5103" w:type="dxa"/>
          </w:tcPr>
          <w:p w14:paraId="4924A524" w14:textId="331D9746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    Ceftriaxone </w:t>
            </w:r>
          </w:p>
        </w:tc>
        <w:tc>
          <w:tcPr>
            <w:tcW w:w="2409" w:type="dxa"/>
          </w:tcPr>
          <w:p w14:paraId="1DE04413" w14:textId="5B21A808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4.85(/1g IV)</w:t>
            </w:r>
          </w:p>
        </w:tc>
        <w:tc>
          <w:tcPr>
            <w:tcW w:w="2369" w:type="dxa"/>
          </w:tcPr>
          <w:p w14:paraId="43B8EDCD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17994570" w14:textId="2887BA4D" w:rsidTr="00C127D9">
        <w:tc>
          <w:tcPr>
            <w:tcW w:w="5103" w:type="dxa"/>
          </w:tcPr>
          <w:p w14:paraId="4FB1B1AF" w14:textId="25FF7293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    Doxycycline</w:t>
            </w:r>
          </w:p>
        </w:tc>
        <w:tc>
          <w:tcPr>
            <w:tcW w:w="2409" w:type="dxa"/>
          </w:tcPr>
          <w:p w14:paraId="6EFA68F4" w14:textId="513D2B0C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1.33(100mg tab.)</w:t>
            </w:r>
          </w:p>
        </w:tc>
        <w:tc>
          <w:tcPr>
            <w:tcW w:w="2369" w:type="dxa"/>
          </w:tcPr>
          <w:p w14:paraId="7A02D3DE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7D9" w:rsidRPr="00D82729" w14:paraId="25EC9150" w14:textId="5986D8D1" w:rsidTr="00C127D9">
        <w:tc>
          <w:tcPr>
            <w:tcW w:w="5103" w:type="dxa"/>
            <w:tcBorders>
              <w:bottom w:val="single" w:sz="4" w:space="0" w:color="auto"/>
            </w:tcBorders>
          </w:tcPr>
          <w:p w14:paraId="778B255D" w14:textId="3801FB8C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 xml:space="preserve">    Metronidazol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02566FC" w14:textId="3F1BFCE1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2729">
              <w:rPr>
                <w:rFonts w:ascii="Times New Roman" w:hAnsi="Times New Roman" w:cs="Times New Roman"/>
              </w:rPr>
              <w:t>0.12(400mg tab.)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2538BCCB" w14:textId="77777777" w:rsidR="00C127D9" w:rsidRPr="00D82729" w:rsidRDefault="00C127D9" w:rsidP="00D827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E8BF847" w14:textId="16D94644" w:rsidR="002F6AF4" w:rsidRPr="00D82729" w:rsidRDefault="005C6C6F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 xml:space="preserve">Note: a. </w:t>
      </w:r>
      <w:r w:rsidR="002F6AF4" w:rsidRPr="00D82729">
        <w:rPr>
          <w:rFonts w:ascii="Times New Roman" w:hAnsi="Times New Roman" w:cs="Times New Roman"/>
        </w:rPr>
        <w:t>Data were from 2017 Hong Kong SAR Government Gazette and Hospital Authority Ordinance (chapter 113): Public charges – non-eligible persons.</w:t>
      </w:r>
    </w:p>
    <w:p w14:paraId="202CC945" w14:textId="4645B932" w:rsidR="009053ED" w:rsidRPr="00D82729" w:rsidRDefault="0057088D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>b</w:t>
      </w:r>
      <w:r w:rsidR="009053ED" w:rsidRPr="00D82729">
        <w:rPr>
          <w:rFonts w:ascii="Times New Roman" w:hAnsi="Times New Roman" w:cs="Times New Roman"/>
        </w:rPr>
        <w:t xml:space="preserve">. </w:t>
      </w:r>
      <w:r w:rsidR="00D6044A" w:rsidRPr="00D82729">
        <w:rPr>
          <w:rFonts w:ascii="Times New Roman" w:hAnsi="Times New Roman" w:cs="Times New Roman"/>
        </w:rPr>
        <w:t>Data were from 2017 Hong Kong SAR Government Gazette and Hospital Authority Ordinance (chapter 113): Private charges</w:t>
      </w:r>
      <w:r w:rsidR="00EE54FC" w:rsidRPr="00D82729">
        <w:rPr>
          <w:rFonts w:ascii="Times New Roman" w:hAnsi="Times New Roman" w:cs="Times New Roman"/>
        </w:rPr>
        <w:t xml:space="preserve"> (mid-point value)</w:t>
      </w:r>
      <w:r w:rsidRPr="00D82729">
        <w:rPr>
          <w:rFonts w:ascii="Times New Roman" w:hAnsi="Times New Roman" w:cs="Times New Roman"/>
        </w:rPr>
        <w:t>.</w:t>
      </w:r>
    </w:p>
    <w:p w14:paraId="1360C160" w14:textId="7BDE8AC0" w:rsidR="002F6AF4" w:rsidRPr="00D82729" w:rsidRDefault="0057088D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>c</w:t>
      </w:r>
      <w:r w:rsidR="002F6AF4" w:rsidRPr="00D82729">
        <w:rPr>
          <w:rFonts w:ascii="Times New Roman" w:hAnsi="Times New Roman" w:cs="Times New Roman"/>
        </w:rPr>
        <w:t>.</w:t>
      </w:r>
      <w:r w:rsidRPr="00D82729">
        <w:rPr>
          <w:rFonts w:ascii="Times New Roman" w:hAnsi="Times New Roman" w:cs="Times New Roman"/>
        </w:rPr>
        <w:t xml:space="preserve"> </w:t>
      </w:r>
      <w:r w:rsidR="002F6AF4" w:rsidRPr="00D82729">
        <w:rPr>
          <w:rFonts w:ascii="Times New Roman" w:hAnsi="Times New Roman" w:cs="Times New Roman"/>
        </w:rPr>
        <w:t>This price is from Fees and charges for Public Health Care Service provided by the Department of Health, Hong Kong SAR Government.</w:t>
      </w:r>
    </w:p>
    <w:p w14:paraId="7EE65BCD" w14:textId="68CCB523" w:rsidR="00EE54FC" w:rsidRDefault="00EE54FC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 xml:space="preserve">d. Data were from </w:t>
      </w:r>
      <w:r w:rsidR="00F30507" w:rsidRPr="00D82729">
        <w:rPr>
          <w:rFonts w:ascii="Times New Roman" w:hAnsi="Times New Roman" w:cs="Times New Roman"/>
        </w:rPr>
        <w:t xml:space="preserve">the Document from Centre for Health Protection: Reducing bacterial resistance with </w:t>
      </w:r>
      <w:r w:rsidR="00542CAA">
        <w:rPr>
          <w:rFonts w:ascii="Times New Roman" w:hAnsi="Times New Roman" w:cs="Times New Roman"/>
        </w:rPr>
        <w:t>IMPACT</w:t>
      </w:r>
      <w:r w:rsidR="00D266C2">
        <w:rPr>
          <w:rFonts w:ascii="Times New Roman" w:hAnsi="Times New Roman" w:cs="Times New Roman"/>
        </w:rPr>
        <w:t xml:space="preserve"> [40]</w:t>
      </w:r>
      <w:r w:rsidR="00C45018" w:rsidRPr="00D82729">
        <w:rPr>
          <w:rFonts w:ascii="Times New Roman" w:hAnsi="Times New Roman" w:cs="Times New Roman"/>
        </w:rPr>
        <w:t>.</w:t>
      </w:r>
    </w:p>
    <w:p w14:paraId="74C8836B" w14:textId="72154CE3" w:rsidR="00C127D9" w:rsidRPr="00D82729" w:rsidRDefault="00C127D9" w:rsidP="00D827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In this study, the currency </w:t>
      </w:r>
      <w:r w:rsidRPr="00CB794E">
        <w:rPr>
          <w:rFonts w:ascii="Times New Roman" w:hAnsi="Times New Roman" w:cs="Times New Roman"/>
        </w:rPr>
        <w:t>was 1 HKD = 0.13 US</w:t>
      </w:r>
      <w:r>
        <w:rPr>
          <w:rFonts w:ascii="Times New Roman" w:hAnsi="Times New Roman" w:cs="Times New Roman"/>
        </w:rPr>
        <w:t>, on 16 A</w:t>
      </w:r>
      <w:r>
        <w:rPr>
          <w:rFonts w:ascii="Times New Roman" w:hAnsi="Times New Roman" w:cs="Times New Roman" w:hint="eastAsia"/>
        </w:rPr>
        <w:t>pril</w:t>
      </w:r>
      <w:r>
        <w:rPr>
          <w:rFonts w:ascii="Times New Roman" w:hAnsi="Times New Roman" w:cs="Times New Roman"/>
        </w:rPr>
        <w:t xml:space="preserve"> 2021.</w:t>
      </w:r>
    </w:p>
    <w:p w14:paraId="570AF8F5" w14:textId="77777777" w:rsidR="008C5BE1" w:rsidRDefault="008C5BE1" w:rsidP="00D82729">
      <w:pPr>
        <w:spacing w:line="480" w:lineRule="auto"/>
        <w:rPr>
          <w:rFonts w:ascii="Times New Roman" w:hAnsi="Times New Roman" w:cs="Times New Roman"/>
        </w:rPr>
      </w:pPr>
    </w:p>
    <w:p w14:paraId="4FC1DDF6" w14:textId="77777777" w:rsidR="008C5BE1" w:rsidRDefault="008C5BE1" w:rsidP="00D82729">
      <w:pPr>
        <w:spacing w:line="480" w:lineRule="auto"/>
        <w:rPr>
          <w:rFonts w:ascii="Times New Roman" w:hAnsi="Times New Roman" w:cs="Times New Roman"/>
        </w:rPr>
      </w:pPr>
    </w:p>
    <w:p w14:paraId="29F6B3DA" w14:textId="5AFDA578" w:rsidR="00D30A88" w:rsidRPr="00D82729" w:rsidRDefault="00C45018" w:rsidP="00D82729">
      <w:pPr>
        <w:spacing w:line="48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>Table 2 Estimated direct medical costs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8"/>
        <w:gridCol w:w="2535"/>
        <w:gridCol w:w="2367"/>
      </w:tblGrid>
      <w:tr w:rsidR="007048C9" w:rsidRPr="00D82729" w14:paraId="70940E09" w14:textId="3F126A60" w:rsidTr="00704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tcBorders>
              <w:top w:val="single" w:sz="4" w:space="0" w:color="auto"/>
              <w:bottom w:val="single" w:sz="4" w:space="0" w:color="auto"/>
            </w:tcBorders>
          </w:tcPr>
          <w:p w14:paraId="4E202763" w14:textId="32FF074A" w:rsidR="007048C9" w:rsidRPr="00D82729" w:rsidRDefault="007048C9" w:rsidP="00D827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82729">
              <w:rPr>
                <w:rFonts w:ascii="Times New Roman" w:hAnsi="Times New Roman" w:cs="Times New Roman"/>
                <w:b w:val="0"/>
                <w:bCs w:val="0"/>
              </w:rPr>
              <w:t>Item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D188431" w14:textId="350744E9" w:rsidR="007048C9" w:rsidRPr="00D82729" w:rsidRDefault="007048C9" w:rsidP="00D827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2729">
              <w:rPr>
                <w:rFonts w:ascii="Times New Roman" w:hAnsi="Times New Roman" w:cs="Times New Roman"/>
                <w:b w:val="0"/>
                <w:bCs w:val="0"/>
              </w:rPr>
              <w:t>Cost (HKD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4087B2A7" w14:textId="3DEC2825" w:rsidR="007048C9" w:rsidRPr="007048C9" w:rsidRDefault="007048C9" w:rsidP="00D827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48C9">
              <w:rPr>
                <w:rFonts w:ascii="Times New Roman" w:hAnsi="Times New Roman" w:cs="Times New Roman"/>
                <w:b w:val="0"/>
                <w:bCs w:val="0"/>
              </w:rPr>
              <w:t>Cos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7048C9">
              <w:rPr>
                <w:rFonts w:ascii="Times New Roman" w:hAnsi="Times New Roman" w:cs="Times New Roman"/>
                <w:b w:val="0"/>
                <w:bCs w:val="0"/>
              </w:rPr>
              <w:t>(USD)</w:t>
            </w:r>
          </w:p>
        </w:tc>
      </w:tr>
      <w:tr w:rsidR="007048C9" w:rsidRPr="00D82729" w14:paraId="67FA1736" w14:textId="30DD78FA" w:rsidTr="00704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tcBorders>
              <w:top w:val="single" w:sz="4" w:space="0" w:color="auto"/>
            </w:tcBorders>
          </w:tcPr>
          <w:p w14:paraId="2804E27C" w14:textId="4D52FBFA" w:rsidR="007048C9" w:rsidRPr="00D82729" w:rsidRDefault="007048C9" w:rsidP="007C66E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D82729">
              <w:rPr>
                <w:rFonts w:ascii="Times New Roman" w:hAnsi="Times New Roman" w:cs="Times New Roman"/>
                <w:b w:val="0"/>
                <w:bCs w:val="0"/>
              </w:rPr>
              <w:t xml:space="preserve">Average direct medical cost of CT infections </w:t>
            </w:r>
            <w:r w:rsidRPr="00D8272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40646EC3" w14:textId="00E074C4" w:rsidR="007048C9" w:rsidRPr="00D8272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8272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3B76CD29" w14:textId="51CF41E0" w:rsidR="007048C9" w:rsidRPr="007048C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7048C9" w:rsidRPr="00D82729" w14:paraId="5F96AAB6" w14:textId="57A97C87" w:rsidTr="00704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</w:tcPr>
          <w:p w14:paraId="005973CC" w14:textId="039978EB" w:rsidR="007048C9" w:rsidRPr="00D82729" w:rsidRDefault="007048C9" w:rsidP="00D827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D82729">
              <w:rPr>
                <w:rFonts w:ascii="Times New Roman" w:hAnsi="Times New Roman" w:cs="Times New Roman"/>
                <w:b w:val="0"/>
                <w:bCs w:val="0"/>
              </w:rPr>
              <w:t xml:space="preserve">Average direct medical cost of PID </w:t>
            </w:r>
            <w:r w:rsidRPr="00D8272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535" w:type="dxa"/>
          </w:tcPr>
          <w:p w14:paraId="04161E57" w14:textId="1D495148" w:rsidR="007048C9" w:rsidRPr="00D8272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,886</w:t>
            </w:r>
          </w:p>
        </w:tc>
        <w:tc>
          <w:tcPr>
            <w:tcW w:w="2367" w:type="dxa"/>
          </w:tcPr>
          <w:p w14:paraId="1C1B30B2" w14:textId="61DB8213" w:rsidR="007048C9" w:rsidRPr="007048C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5</w:t>
            </w:r>
          </w:p>
        </w:tc>
      </w:tr>
      <w:tr w:rsidR="007048C9" w:rsidRPr="00D82729" w14:paraId="1310C164" w14:textId="5A27D47C" w:rsidTr="00704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dxa"/>
            <w:tcBorders>
              <w:bottom w:val="single" w:sz="4" w:space="0" w:color="auto"/>
            </w:tcBorders>
          </w:tcPr>
          <w:p w14:paraId="321FEE22" w14:textId="31C093B5" w:rsidR="007048C9" w:rsidRPr="00D82729" w:rsidRDefault="007048C9" w:rsidP="00D827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D82729">
              <w:rPr>
                <w:rFonts w:ascii="Times New Roman" w:hAnsi="Times New Roman" w:cs="Times New Roman"/>
                <w:b w:val="0"/>
                <w:bCs w:val="0"/>
              </w:rPr>
              <w:t xml:space="preserve">Average direct medical cost of CPP </w:t>
            </w:r>
            <w:r w:rsidRPr="00D8272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192A9E8A" w14:textId="20C00083" w:rsidR="007048C9" w:rsidRPr="00D8272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D82729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D827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450F7F40" w14:textId="3DD308CD" w:rsidR="007048C9" w:rsidRPr="007048C9" w:rsidRDefault="007048C9" w:rsidP="00D827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79</w:t>
            </w:r>
          </w:p>
        </w:tc>
      </w:tr>
    </w:tbl>
    <w:p w14:paraId="1441D127" w14:textId="62E4CFD6" w:rsidR="00144C1D" w:rsidRPr="00D82729" w:rsidRDefault="00144C1D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>Note: a. Th</w:t>
      </w:r>
      <w:r w:rsidR="006E3266" w:rsidRPr="00D82729">
        <w:rPr>
          <w:rFonts w:ascii="Times New Roman" w:hAnsi="Times New Roman" w:cs="Times New Roman"/>
        </w:rPr>
        <w:t>e treatment</w:t>
      </w:r>
      <w:r w:rsidRPr="00D82729">
        <w:rPr>
          <w:rFonts w:ascii="Times New Roman" w:hAnsi="Times New Roman" w:cs="Times New Roman"/>
        </w:rPr>
        <w:t xml:space="preserve"> </w:t>
      </w:r>
      <w:r w:rsidR="006E3266" w:rsidRPr="00D82729">
        <w:rPr>
          <w:rFonts w:ascii="Times New Roman" w:hAnsi="Times New Roman" w:cs="Times New Roman"/>
        </w:rPr>
        <w:t>cost</w:t>
      </w:r>
      <w:r w:rsidRPr="00D82729">
        <w:rPr>
          <w:rFonts w:ascii="Times New Roman" w:hAnsi="Times New Roman" w:cs="Times New Roman"/>
        </w:rPr>
        <w:t xml:space="preserve"> is a package price</w:t>
      </w:r>
      <w:r w:rsidR="006E3266" w:rsidRPr="00D82729">
        <w:rPr>
          <w:rFonts w:ascii="Times New Roman" w:hAnsi="Times New Roman" w:cs="Times New Roman"/>
        </w:rPr>
        <w:t xml:space="preserve"> </w:t>
      </w:r>
      <w:r w:rsidRPr="00D82729">
        <w:rPr>
          <w:rFonts w:ascii="Times New Roman" w:hAnsi="Times New Roman" w:cs="Times New Roman"/>
        </w:rPr>
        <w:t>released in the government website of Hong Kong</w:t>
      </w:r>
      <w:r w:rsidR="007F4E2F" w:rsidRPr="00D82729">
        <w:rPr>
          <w:rFonts w:ascii="Times New Roman" w:hAnsi="Times New Roman" w:cs="Times New Roman"/>
        </w:rPr>
        <w:t xml:space="preserve"> for non-eligible patients.</w:t>
      </w:r>
      <w:r w:rsidRPr="00D82729">
        <w:rPr>
          <w:rFonts w:ascii="Times New Roman" w:hAnsi="Times New Roman" w:cs="Times New Roman"/>
        </w:rPr>
        <w:t xml:space="preserve"> (</w:t>
      </w:r>
      <w:hyperlink r:id="rId4" w:history="1">
        <w:r w:rsidRPr="00D82729">
          <w:rPr>
            <w:rStyle w:val="Hyperlink"/>
            <w:rFonts w:ascii="Times New Roman" w:hAnsi="Times New Roman" w:cs="Times New Roman"/>
          </w:rPr>
          <w:t>https://www.dh.gov.hk/english/useful/useful_fee/useful_fee_os.html</w:t>
        </w:r>
      </w:hyperlink>
      <w:r w:rsidRPr="00D82729">
        <w:rPr>
          <w:rFonts w:ascii="Times New Roman" w:hAnsi="Times New Roman" w:cs="Times New Roman"/>
        </w:rPr>
        <w:t>)</w:t>
      </w:r>
    </w:p>
    <w:p w14:paraId="6CF773B8" w14:textId="3A73EAFD" w:rsidR="007C7FEE" w:rsidRPr="00D82729" w:rsidRDefault="00144C1D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 xml:space="preserve">b. </w:t>
      </w:r>
      <w:r w:rsidR="00674202" w:rsidRPr="00D82729">
        <w:rPr>
          <w:rFonts w:ascii="Times New Roman" w:hAnsi="Times New Roman" w:cs="Times New Roman"/>
        </w:rPr>
        <w:t>According to the previous literature</w:t>
      </w:r>
      <w:r w:rsidR="00D266C2">
        <w:rPr>
          <w:rFonts w:ascii="Times New Roman" w:hAnsi="Times New Roman" w:cs="Times New Roman"/>
        </w:rPr>
        <w:t xml:space="preserve"> [36]</w:t>
      </w:r>
      <w:r w:rsidR="00674202" w:rsidRPr="00D82729">
        <w:rPr>
          <w:rFonts w:ascii="Times New Roman" w:hAnsi="Times New Roman" w:cs="Times New Roman"/>
        </w:rPr>
        <w:t xml:space="preserve">, it was assumed that 75% of symptomatic PID is treated on an outpatient basis which involves 2 GP visits, </w:t>
      </w:r>
      <w:r w:rsidR="0093572C" w:rsidRPr="00D82729">
        <w:rPr>
          <w:rFonts w:ascii="Times New Roman" w:hAnsi="Times New Roman" w:cs="Times New Roman"/>
        </w:rPr>
        <w:t>a test for C trachomatis</w:t>
      </w:r>
      <w:r w:rsidR="0002155D" w:rsidRPr="00D82729">
        <w:rPr>
          <w:rFonts w:ascii="Times New Roman" w:hAnsi="Times New Roman" w:cs="Times New Roman"/>
        </w:rPr>
        <w:t>.</w:t>
      </w:r>
      <w:r w:rsidR="00BC662E" w:rsidRPr="00D82729">
        <w:rPr>
          <w:rFonts w:ascii="Times New Roman" w:hAnsi="Times New Roman" w:cs="Times New Roman"/>
        </w:rPr>
        <w:t xml:space="preserve"> </w:t>
      </w:r>
      <w:r w:rsidR="007C7FEE" w:rsidRPr="00D82729">
        <w:rPr>
          <w:rFonts w:ascii="Times New Roman" w:hAnsi="Times New Roman" w:cs="Times New Roman"/>
        </w:rPr>
        <w:t>The inpatient PID w</w:t>
      </w:r>
      <w:r w:rsidR="004A48CB">
        <w:rPr>
          <w:rFonts w:ascii="Times New Roman" w:hAnsi="Times New Roman" w:cs="Times New Roman"/>
        </w:rPr>
        <w:t>as</w:t>
      </w:r>
      <w:r w:rsidR="007C7FEE" w:rsidRPr="00D82729">
        <w:rPr>
          <w:rFonts w:ascii="Times New Roman" w:hAnsi="Times New Roman" w:cs="Times New Roman"/>
        </w:rPr>
        <w:t xml:space="preserve"> </w:t>
      </w:r>
      <w:r w:rsidR="00C1099D" w:rsidRPr="00D82729">
        <w:rPr>
          <w:rFonts w:ascii="Times New Roman" w:hAnsi="Times New Roman" w:cs="Times New Roman"/>
        </w:rPr>
        <w:t xml:space="preserve">remaining 25% and </w:t>
      </w:r>
      <w:r w:rsidR="004A48CB">
        <w:rPr>
          <w:rFonts w:ascii="Times New Roman" w:hAnsi="Times New Roman" w:cs="Times New Roman"/>
        </w:rPr>
        <w:t>was</w:t>
      </w:r>
      <w:r w:rsidR="00C1099D" w:rsidRPr="00D82729">
        <w:rPr>
          <w:rFonts w:ascii="Times New Roman" w:hAnsi="Times New Roman" w:cs="Times New Roman"/>
        </w:rPr>
        <w:t xml:space="preserve"> </w:t>
      </w:r>
      <w:r w:rsidR="007C7FEE" w:rsidRPr="00D82729">
        <w:rPr>
          <w:rFonts w:ascii="Times New Roman" w:hAnsi="Times New Roman" w:cs="Times New Roman"/>
        </w:rPr>
        <w:t>involved 9.6 days for admission, 1 GP visit and</w:t>
      </w:r>
      <w:r w:rsidR="004A48CB">
        <w:rPr>
          <w:rFonts w:ascii="Times New Roman" w:hAnsi="Times New Roman" w:cs="Times New Roman"/>
        </w:rPr>
        <w:t xml:space="preserve"> </w:t>
      </w:r>
      <w:r w:rsidR="007C7FEE" w:rsidRPr="00D82729">
        <w:rPr>
          <w:rFonts w:ascii="Times New Roman" w:hAnsi="Times New Roman" w:cs="Times New Roman"/>
        </w:rPr>
        <w:t>diagnostic laparoscopy and medication. According to the guidelines of PID</w:t>
      </w:r>
      <w:r w:rsidR="003A6B69">
        <w:rPr>
          <w:rFonts w:ascii="Times New Roman" w:hAnsi="Times New Roman" w:cs="Times New Roman"/>
        </w:rPr>
        <w:t xml:space="preserve"> [37, 38]</w:t>
      </w:r>
      <w:r w:rsidR="007C7FEE" w:rsidRPr="00D82729">
        <w:rPr>
          <w:rFonts w:ascii="Times New Roman" w:hAnsi="Times New Roman" w:cs="Times New Roman"/>
        </w:rPr>
        <w:t>, the treatment for PID outpatients w</w:t>
      </w:r>
      <w:r w:rsidR="004A48CB">
        <w:rPr>
          <w:rFonts w:ascii="Times New Roman" w:hAnsi="Times New Roman" w:cs="Times New Roman"/>
        </w:rPr>
        <w:t>as</w:t>
      </w:r>
      <w:r w:rsidR="007C7FEE" w:rsidRPr="00D82729">
        <w:rPr>
          <w:rFonts w:ascii="Times New Roman" w:hAnsi="Times New Roman" w:cs="Times New Roman"/>
        </w:rPr>
        <w:t xml:space="preserve"> ceftriaxone 250mg (IM) and Doxycycline 100mg orally for 14 days with Metronidazole 400mg orally 3 times daily for 14 days; the treatment for PID inpatient w</w:t>
      </w:r>
      <w:r w:rsidR="004A48CB">
        <w:rPr>
          <w:rFonts w:ascii="Times New Roman" w:hAnsi="Times New Roman" w:cs="Times New Roman"/>
        </w:rPr>
        <w:t>as</w:t>
      </w:r>
      <w:r w:rsidR="007C7FEE" w:rsidRPr="00D82729">
        <w:rPr>
          <w:rFonts w:ascii="Times New Roman" w:hAnsi="Times New Roman" w:cs="Times New Roman"/>
        </w:rPr>
        <w:t xml:space="preserve"> Ceftriaxone 2g (IV) every 24 hours and Doxycycline 100mg orally and Metronidazole 400mg orally twice a day to complete 14 days.</w:t>
      </w:r>
    </w:p>
    <w:p w14:paraId="4F5D7545" w14:textId="381FC3DE" w:rsidR="00A57758" w:rsidRPr="00D82729" w:rsidRDefault="007C7FEE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t xml:space="preserve">c. </w:t>
      </w:r>
      <w:r w:rsidR="00A73A21" w:rsidRPr="00D82729">
        <w:rPr>
          <w:rFonts w:ascii="Times New Roman" w:hAnsi="Times New Roman" w:cs="Times New Roman"/>
        </w:rPr>
        <w:t>Based on the previous literature</w:t>
      </w:r>
      <w:r w:rsidR="00D266C2">
        <w:rPr>
          <w:rFonts w:ascii="Times New Roman" w:hAnsi="Times New Roman" w:cs="Times New Roman"/>
        </w:rPr>
        <w:t xml:space="preserve"> [</w:t>
      </w:r>
      <w:r w:rsidR="003A6B69">
        <w:rPr>
          <w:rFonts w:ascii="Times New Roman" w:hAnsi="Times New Roman" w:cs="Times New Roman"/>
        </w:rPr>
        <w:t>36</w:t>
      </w:r>
      <w:r w:rsidR="00D266C2">
        <w:rPr>
          <w:rFonts w:ascii="Times New Roman" w:hAnsi="Times New Roman" w:cs="Times New Roman"/>
        </w:rPr>
        <w:t>]</w:t>
      </w:r>
      <w:r w:rsidR="00A73A21" w:rsidRPr="00D82729">
        <w:rPr>
          <w:rFonts w:ascii="Times New Roman" w:hAnsi="Times New Roman" w:cs="Times New Roman"/>
        </w:rPr>
        <w:t xml:space="preserve">, the </w:t>
      </w:r>
      <w:r w:rsidR="00C1099D" w:rsidRPr="00D82729">
        <w:rPr>
          <w:rFonts w:ascii="Times New Roman" w:hAnsi="Times New Roman" w:cs="Times New Roman"/>
        </w:rPr>
        <w:t>treatment of CPP was assumed to include pelvic ultrasonography, and a 75% possibility of laparoscopy.</w:t>
      </w:r>
      <w:r w:rsidR="00494380" w:rsidRPr="00D82729">
        <w:rPr>
          <w:rFonts w:ascii="Times New Roman" w:hAnsi="Times New Roman" w:cs="Times New Roman"/>
        </w:rPr>
        <w:t xml:space="preserve"> Because </w:t>
      </w:r>
      <w:r w:rsidR="004A48CB">
        <w:rPr>
          <w:rFonts w:ascii="Times New Roman" w:hAnsi="Times New Roman" w:cs="Times New Roman"/>
        </w:rPr>
        <w:t xml:space="preserve">of </w:t>
      </w:r>
      <w:r w:rsidR="00494380" w:rsidRPr="00D82729">
        <w:rPr>
          <w:rFonts w:ascii="Times New Roman" w:hAnsi="Times New Roman" w:cs="Times New Roman"/>
        </w:rPr>
        <w:t>no reliable information, no surgery was considered.</w:t>
      </w:r>
      <w:r w:rsidR="00C1099D" w:rsidRPr="00D82729">
        <w:rPr>
          <w:rFonts w:ascii="Times New Roman" w:hAnsi="Times New Roman" w:cs="Times New Roman"/>
        </w:rPr>
        <w:t xml:space="preserve"> </w:t>
      </w:r>
      <w:r w:rsidR="00623654" w:rsidRPr="00D82729">
        <w:rPr>
          <w:rFonts w:ascii="Times New Roman" w:hAnsi="Times New Roman" w:cs="Times New Roman"/>
        </w:rPr>
        <w:t>Since the analgesic</w:t>
      </w:r>
      <w:r w:rsidR="00C45018" w:rsidRPr="00D82729">
        <w:rPr>
          <w:rFonts w:ascii="Times New Roman" w:hAnsi="Times New Roman" w:cs="Times New Roman"/>
        </w:rPr>
        <w:t>s</w:t>
      </w:r>
      <w:r w:rsidR="00623654" w:rsidRPr="00D82729">
        <w:rPr>
          <w:rFonts w:ascii="Times New Roman" w:hAnsi="Times New Roman" w:cs="Times New Roman"/>
        </w:rPr>
        <w:t xml:space="preserve"> are taken when patients request, </w:t>
      </w:r>
      <w:r w:rsidR="00C45018" w:rsidRPr="00D82729">
        <w:rPr>
          <w:rFonts w:ascii="Times New Roman" w:hAnsi="Times New Roman" w:cs="Times New Roman"/>
        </w:rPr>
        <w:t>analgesics</w:t>
      </w:r>
      <w:r w:rsidR="00623654" w:rsidRPr="00D82729">
        <w:rPr>
          <w:rFonts w:ascii="Times New Roman" w:hAnsi="Times New Roman" w:cs="Times New Roman"/>
        </w:rPr>
        <w:t xml:space="preserve"> </w:t>
      </w:r>
      <w:r w:rsidR="00C45018" w:rsidRPr="00D82729">
        <w:rPr>
          <w:rFonts w:ascii="Times New Roman" w:hAnsi="Times New Roman" w:cs="Times New Roman"/>
        </w:rPr>
        <w:t>should not be used for a prolonged period</w:t>
      </w:r>
      <w:r w:rsidR="003A6B69">
        <w:rPr>
          <w:rFonts w:ascii="Times New Roman" w:hAnsi="Times New Roman" w:cs="Times New Roman"/>
        </w:rPr>
        <w:t xml:space="preserve"> [35, 39]</w:t>
      </w:r>
      <w:r w:rsidR="00C45018" w:rsidRPr="00D82729">
        <w:rPr>
          <w:rFonts w:ascii="Times New Roman" w:hAnsi="Times New Roman" w:cs="Times New Roman"/>
        </w:rPr>
        <w:t xml:space="preserve">. The costs of analgesics were not included based on a conservative assumption. </w:t>
      </w:r>
      <w:r w:rsidR="00C1099D" w:rsidRPr="00D82729">
        <w:rPr>
          <w:rFonts w:ascii="Times New Roman" w:hAnsi="Times New Roman" w:cs="Times New Roman"/>
        </w:rPr>
        <w:t>It was assumed that 70% of CPP is treated on an outpatient basis and 30% of CPP is treated on an inpatient basis</w:t>
      </w:r>
      <w:r w:rsidR="003A6B69">
        <w:rPr>
          <w:rFonts w:ascii="Times New Roman" w:hAnsi="Times New Roman" w:cs="Times New Roman"/>
        </w:rPr>
        <w:t xml:space="preserve"> [36]</w:t>
      </w:r>
      <w:r w:rsidR="00C1099D" w:rsidRPr="00D82729">
        <w:rPr>
          <w:rFonts w:ascii="Times New Roman" w:hAnsi="Times New Roman" w:cs="Times New Roman"/>
        </w:rPr>
        <w:t>. The treatment for CPP outpatient was assumed to include 10 appointments with a physician, including 3 GP visits</w:t>
      </w:r>
      <w:r w:rsidR="00FD6634" w:rsidRPr="00D82729">
        <w:rPr>
          <w:rFonts w:ascii="Times New Roman" w:hAnsi="Times New Roman" w:cs="Times New Roman"/>
        </w:rPr>
        <w:t xml:space="preserve"> and 7 gynecologists. The </w:t>
      </w:r>
      <w:r w:rsidR="00A57758" w:rsidRPr="00D82729">
        <w:rPr>
          <w:rFonts w:ascii="Times New Roman" w:hAnsi="Times New Roman" w:cs="Times New Roman"/>
        </w:rPr>
        <w:t xml:space="preserve">inpatient care </w:t>
      </w:r>
      <w:r w:rsidR="00FD6634" w:rsidRPr="00D82729">
        <w:rPr>
          <w:rFonts w:ascii="Times New Roman" w:hAnsi="Times New Roman" w:cs="Times New Roman"/>
        </w:rPr>
        <w:t xml:space="preserve">was assumed to </w:t>
      </w:r>
      <w:r w:rsidR="00A57758" w:rsidRPr="00D82729">
        <w:rPr>
          <w:rFonts w:ascii="Times New Roman" w:hAnsi="Times New Roman" w:cs="Times New Roman"/>
        </w:rPr>
        <w:t>involve 2 appointments with a gynecologist, 9.6 days for admission proceed by 1 GP visit and pelvic ultrasonography and laparoscopy.</w:t>
      </w:r>
    </w:p>
    <w:p w14:paraId="3016F294" w14:textId="7B64DB1F" w:rsidR="002F6AF4" w:rsidRPr="00D82729" w:rsidRDefault="002F6AF4" w:rsidP="00D82729">
      <w:pPr>
        <w:spacing w:line="360" w:lineRule="auto"/>
        <w:rPr>
          <w:rFonts w:ascii="Times New Roman" w:hAnsi="Times New Roman" w:cs="Times New Roman"/>
        </w:rPr>
      </w:pPr>
    </w:p>
    <w:p w14:paraId="67373FC7" w14:textId="58EEE7D6" w:rsidR="002F6AF4" w:rsidRPr="00D82729" w:rsidRDefault="002F6AF4" w:rsidP="00D82729">
      <w:pPr>
        <w:spacing w:line="360" w:lineRule="auto"/>
        <w:rPr>
          <w:rFonts w:ascii="Times New Roman" w:hAnsi="Times New Roman" w:cs="Times New Roman"/>
        </w:rPr>
      </w:pPr>
      <w:r w:rsidRPr="00D82729">
        <w:rPr>
          <w:rFonts w:ascii="Times New Roman" w:hAnsi="Times New Roman" w:cs="Times New Roman"/>
        </w:rPr>
        <w:lastRenderedPageBreak/>
        <w:t xml:space="preserve">IM refers to </w:t>
      </w:r>
      <w:r w:rsidR="009E053C" w:rsidRPr="00D82729">
        <w:rPr>
          <w:rFonts w:ascii="Times New Roman" w:hAnsi="Times New Roman" w:cs="Times New Roman"/>
        </w:rPr>
        <w:t>Intramuscular Injection; IV refers to Intravenous Injection; GP refers to General Practitioner; CT refers to Chlamydia Trachomatis; PID refers Pelvic Inflammatory Disease; CPP refers to Chronic Pelvic Pain.</w:t>
      </w:r>
    </w:p>
    <w:p w14:paraId="0A8AC696" w14:textId="291E46DD" w:rsidR="00C45018" w:rsidRPr="00D82729" w:rsidRDefault="00C45018" w:rsidP="00D82729">
      <w:pPr>
        <w:spacing w:line="480" w:lineRule="auto"/>
        <w:rPr>
          <w:rFonts w:ascii="Times New Roman" w:hAnsi="Times New Roman" w:cs="Times New Roman"/>
        </w:rPr>
      </w:pPr>
    </w:p>
    <w:p w14:paraId="22C5620C" w14:textId="2EBBE242" w:rsidR="00C45018" w:rsidRPr="007C66E5" w:rsidRDefault="00C45018" w:rsidP="007C66E5">
      <w:pPr>
        <w:spacing w:line="480" w:lineRule="auto"/>
        <w:rPr>
          <w:rFonts w:ascii="Times New Roman" w:hAnsi="Times New Roman" w:cs="Times New Roman"/>
          <w:b/>
          <w:bCs/>
        </w:rPr>
      </w:pPr>
      <w:r w:rsidRPr="007C66E5">
        <w:rPr>
          <w:rFonts w:ascii="Times New Roman" w:hAnsi="Times New Roman" w:cs="Times New Roman"/>
          <w:b/>
          <w:bCs/>
        </w:rPr>
        <w:t>Reference</w:t>
      </w:r>
      <w:r w:rsidR="00D82729" w:rsidRPr="007C66E5">
        <w:rPr>
          <w:rFonts w:ascii="Times New Roman" w:hAnsi="Times New Roman" w:cs="Times New Roman"/>
          <w:b/>
          <w:bCs/>
        </w:rPr>
        <w:t xml:space="preserve"> in Appendix VI</w:t>
      </w:r>
    </w:p>
    <w:p w14:paraId="00E637AC" w14:textId="77777777" w:rsidR="00443C55" w:rsidRDefault="00443C55" w:rsidP="00443C55"/>
    <w:p w14:paraId="6EA16056" w14:textId="2931106A" w:rsidR="00996262" w:rsidRPr="005170D6" w:rsidRDefault="00996262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 xml:space="preserve">35. 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MIMIS Online. URL: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https://specialty.mims.com/chronic%20pelvic%20pain%20in%20women/</w:t>
      </w:r>
    </w:p>
    <w:p w14:paraId="63F66219" w14:textId="3FF9BB34" w:rsidR="00443C55" w:rsidRPr="005170D6" w:rsidRDefault="00996262" w:rsidP="005170D6">
      <w:pPr>
        <w:spacing w:line="360" w:lineRule="auto"/>
        <w:rPr>
          <w:rFonts w:ascii="Times New Roman" w:hAnsi="Times New Roman" w:cs="Times New Roman"/>
        </w:rPr>
      </w:pPr>
      <w:proofErr w:type="spellStart"/>
      <w:r w:rsidRPr="005170D6">
        <w:rPr>
          <w:rFonts w:ascii="Times New Roman" w:hAnsi="Times New Roman" w:cs="Times New Roman"/>
        </w:rPr>
        <w:t>treatment?channel</w:t>
      </w:r>
      <w:proofErr w:type="spellEnd"/>
      <w:r w:rsidRPr="005170D6">
        <w:rPr>
          <w:rFonts w:ascii="Times New Roman" w:hAnsi="Times New Roman" w:cs="Times New Roman"/>
        </w:rPr>
        <w:t>=obstetrics-</w:t>
      </w:r>
      <w:proofErr w:type="spellStart"/>
      <w:r w:rsidRPr="005170D6">
        <w:rPr>
          <w:rFonts w:ascii="Times New Roman" w:hAnsi="Times New Roman" w:cs="Times New Roman"/>
        </w:rPr>
        <w:t>gynaecology</w:t>
      </w:r>
      <w:proofErr w:type="spellEnd"/>
      <w:r w:rsidRPr="005170D6">
        <w:rPr>
          <w:rFonts w:ascii="Times New Roman" w:hAnsi="Times New Roman" w:cs="Times New Roman"/>
        </w:rPr>
        <w:t xml:space="preserve"> [accessed 2020-08-31]</w:t>
      </w:r>
    </w:p>
    <w:p w14:paraId="572FBB6C" w14:textId="3779502B" w:rsidR="00443C55" w:rsidRPr="005170D6" w:rsidRDefault="00443C55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 xml:space="preserve">36. 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 xml:space="preserve">Postma MJ, </w:t>
      </w:r>
      <w:proofErr w:type="spellStart"/>
      <w:r w:rsidRPr="005170D6">
        <w:rPr>
          <w:rFonts w:ascii="Times New Roman" w:hAnsi="Times New Roman" w:cs="Times New Roman"/>
        </w:rPr>
        <w:t>Welte</w:t>
      </w:r>
      <w:proofErr w:type="spellEnd"/>
      <w:r w:rsidRPr="005170D6">
        <w:rPr>
          <w:rFonts w:ascii="Times New Roman" w:hAnsi="Times New Roman" w:cs="Times New Roman"/>
        </w:rPr>
        <w:t xml:space="preserve"> R, van den Hoek JAR, van </w:t>
      </w:r>
      <w:proofErr w:type="spellStart"/>
      <w:r w:rsidRPr="005170D6">
        <w:rPr>
          <w:rFonts w:ascii="Times New Roman" w:hAnsi="Times New Roman" w:cs="Times New Roman"/>
        </w:rPr>
        <w:t>Doornum</w:t>
      </w:r>
      <w:proofErr w:type="spellEnd"/>
      <w:r w:rsidRPr="005170D6">
        <w:rPr>
          <w:rFonts w:ascii="Times New Roman" w:hAnsi="Times New Roman" w:cs="Times New Roman"/>
        </w:rPr>
        <w:t xml:space="preserve"> GJ, Jager H, Coutinho RA. Cost-effectiveness of partner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pharmacotherapy in screening women for asymptomatic infection with Chlamydia Trachomatis. Value Health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2001;4(3):266-275 [</w:t>
      </w:r>
      <w:proofErr w:type="spellStart"/>
      <w:r w:rsidRPr="005170D6">
        <w:rPr>
          <w:rFonts w:ascii="Times New Roman" w:hAnsi="Times New Roman" w:cs="Times New Roman"/>
        </w:rPr>
        <w:t>doi</w:t>
      </w:r>
      <w:proofErr w:type="spellEnd"/>
      <w:r w:rsidRPr="005170D6">
        <w:rPr>
          <w:rFonts w:ascii="Times New Roman" w:hAnsi="Times New Roman" w:cs="Times New Roman"/>
        </w:rPr>
        <w:t>: 10.1046/j.1524-4733.</w:t>
      </w:r>
      <w:proofErr w:type="gramStart"/>
      <w:r w:rsidRPr="005170D6">
        <w:rPr>
          <w:rFonts w:ascii="Times New Roman" w:hAnsi="Times New Roman" w:cs="Times New Roman"/>
        </w:rPr>
        <w:t>2001.43009.x</w:t>
      </w:r>
      <w:proofErr w:type="gramEnd"/>
      <w:r w:rsidRPr="005170D6">
        <w:rPr>
          <w:rFonts w:ascii="Times New Roman" w:hAnsi="Times New Roman" w:cs="Times New Roman"/>
        </w:rPr>
        <w:t>] [Medline: 11705188]</w:t>
      </w:r>
    </w:p>
    <w:p w14:paraId="09B52219" w14:textId="7E9C0881" w:rsidR="004710CA" w:rsidRPr="005170D6" w:rsidRDefault="004710CA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 xml:space="preserve">37. </w:t>
      </w:r>
      <w:proofErr w:type="spellStart"/>
      <w:r w:rsidRPr="005170D6">
        <w:rPr>
          <w:rFonts w:ascii="Times New Roman" w:hAnsi="Times New Roman" w:cs="Times New Roman"/>
        </w:rPr>
        <w:t>Ngu</w:t>
      </w:r>
      <w:proofErr w:type="spellEnd"/>
      <w:r w:rsidRPr="005170D6">
        <w:rPr>
          <w:rFonts w:ascii="Times New Roman" w:hAnsi="Times New Roman" w:cs="Times New Roman"/>
        </w:rPr>
        <w:t xml:space="preserve"> S, Cheung V. An update on the management of acute pelvic inflammatory disease. Hong Kong Medical Diary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2011;16(10):9-11</w:t>
      </w:r>
    </w:p>
    <w:p w14:paraId="18E91528" w14:textId="748F7DF8" w:rsidR="004710CA" w:rsidRPr="005170D6" w:rsidRDefault="004710CA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 xml:space="preserve">38. Ross J, </w:t>
      </w:r>
      <w:proofErr w:type="spellStart"/>
      <w:r w:rsidRPr="005170D6">
        <w:rPr>
          <w:rFonts w:ascii="Times New Roman" w:hAnsi="Times New Roman" w:cs="Times New Roman"/>
        </w:rPr>
        <w:t>Guaschino</w:t>
      </w:r>
      <w:proofErr w:type="spellEnd"/>
      <w:r w:rsidRPr="005170D6">
        <w:rPr>
          <w:rFonts w:ascii="Times New Roman" w:hAnsi="Times New Roman" w:cs="Times New Roman"/>
        </w:rPr>
        <w:t xml:space="preserve"> S, </w:t>
      </w:r>
      <w:proofErr w:type="spellStart"/>
      <w:r w:rsidRPr="005170D6">
        <w:rPr>
          <w:rFonts w:ascii="Times New Roman" w:hAnsi="Times New Roman" w:cs="Times New Roman"/>
        </w:rPr>
        <w:t>Cusini</w:t>
      </w:r>
      <w:proofErr w:type="spellEnd"/>
      <w:r w:rsidRPr="005170D6">
        <w:rPr>
          <w:rFonts w:ascii="Times New Roman" w:hAnsi="Times New Roman" w:cs="Times New Roman"/>
        </w:rPr>
        <w:t xml:space="preserve"> M, Jensen J. 2017 European guideline for the management of pelvic inflammatory disease.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Int J STD AIDS 2018 Feb;29(2):108-114 [</w:t>
      </w:r>
      <w:proofErr w:type="spellStart"/>
      <w:r w:rsidRPr="005170D6">
        <w:rPr>
          <w:rFonts w:ascii="Times New Roman" w:hAnsi="Times New Roman" w:cs="Times New Roman"/>
        </w:rPr>
        <w:t>doi</w:t>
      </w:r>
      <w:proofErr w:type="spellEnd"/>
      <w:r w:rsidRPr="005170D6">
        <w:rPr>
          <w:rFonts w:ascii="Times New Roman" w:hAnsi="Times New Roman" w:cs="Times New Roman"/>
        </w:rPr>
        <w:t>:</w:t>
      </w:r>
      <w:r w:rsidR="00A955E5"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10.1177/0956462417744099] [Medline: 29198181]</w:t>
      </w:r>
    </w:p>
    <w:p w14:paraId="3749B534" w14:textId="5E87B254" w:rsidR="00996262" w:rsidRPr="005170D6" w:rsidRDefault="004710CA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>39. Vincent K, Evans E. An update on the management of chronic pelvic pain in women.</w:t>
      </w:r>
      <w:r w:rsidR="00A955E5" w:rsidRPr="005170D6">
        <w:rPr>
          <w:rFonts w:ascii="Times New Roman" w:hAnsi="Times New Roman" w:cs="Times New Roman"/>
        </w:rPr>
        <w:t xml:space="preserve"> </w:t>
      </w:r>
      <w:proofErr w:type="spellStart"/>
      <w:r w:rsidRPr="005170D6">
        <w:rPr>
          <w:rFonts w:ascii="Times New Roman" w:hAnsi="Times New Roman" w:cs="Times New Roman"/>
        </w:rPr>
        <w:t>Anaesthesia</w:t>
      </w:r>
      <w:proofErr w:type="spellEnd"/>
      <w:r w:rsidRPr="005170D6">
        <w:rPr>
          <w:rFonts w:ascii="Times New Roman" w:hAnsi="Times New Roman" w:cs="Times New Roman"/>
        </w:rPr>
        <w:t xml:space="preserve"> 2021 Apr;76 Suppl</w:t>
      </w:r>
      <w:r w:rsidR="00A955E5"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4:96-107 [</w:t>
      </w:r>
      <w:proofErr w:type="spellStart"/>
      <w:r w:rsidRPr="005170D6">
        <w:rPr>
          <w:rFonts w:ascii="Times New Roman" w:hAnsi="Times New Roman" w:cs="Times New Roman"/>
        </w:rPr>
        <w:t>doi</w:t>
      </w:r>
      <w:proofErr w:type="spellEnd"/>
      <w:r w:rsidRPr="005170D6">
        <w:rPr>
          <w:rFonts w:ascii="Times New Roman" w:hAnsi="Times New Roman" w:cs="Times New Roman"/>
        </w:rPr>
        <w:t>: 10.1111/anae.15421] [Medline: 33682093]</w:t>
      </w:r>
    </w:p>
    <w:p w14:paraId="6C3A258C" w14:textId="4C72478D" w:rsidR="00491B0D" w:rsidRPr="005170D6" w:rsidRDefault="00491B0D" w:rsidP="005170D6">
      <w:pPr>
        <w:spacing w:line="360" w:lineRule="auto"/>
        <w:rPr>
          <w:rFonts w:ascii="Times New Roman" w:hAnsi="Times New Roman" w:cs="Times New Roman"/>
        </w:rPr>
      </w:pPr>
      <w:r w:rsidRPr="005170D6">
        <w:rPr>
          <w:rFonts w:ascii="Times New Roman" w:hAnsi="Times New Roman" w:cs="Times New Roman"/>
        </w:rPr>
        <w:t xml:space="preserve">40. </w:t>
      </w:r>
      <w:r w:rsidRPr="005170D6">
        <w:rPr>
          <w:rFonts w:ascii="Times New Roman" w:hAnsi="Times New Roman" w:cs="Times New Roman"/>
        </w:rPr>
        <w:t xml:space="preserve"> </w:t>
      </w:r>
      <w:r w:rsidRPr="005170D6">
        <w:rPr>
          <w:rFonts w:ascii="Times New Roman" w:hAnsi="Times New Roman" w:cs="Times New Roman"/>
        </w:rPr>
        <w:t>Ho P, Wu T, Chao D. Reducing bacterial resistance with IMPACT. 2017. URL: http://www.chp.gov.hk/files/pdf/reducing_bacterial_resistance_with_impact.pdf [accessed 2023-07-17]</w:t>
      </w:r>
    </w:p>
    <w:p w14:paraId="7DDF1D45" w14:textId="7372E776" w:rsidR="00491B0D" w:rsidRDefault="00491B0D" w:rsidP="00491B0D"/>
    <w:p w14:paraId="1A2687F1" w14:textId="77777777" w:rsidR="00491B0D" w:rsidRDefault="00491B0D" w:rsidP="00491B0D"/>
    <w:p w14:paraId="0A24F6C9" w14:textId="0AA4EB84" w:rsidR="003A6B69" w:rsidRDefault="003A6B69" w:rsidP="00516315">
      <w:r w:rsidRPr="00516315">
        <w:fldChar w:fldCharType="begin"/>
      </w:r>
      <w:r w:rsidRPr="00516315">
        <w:instrText xml:space="preserve"> ADDIN EN.REFLIST </w:instrText>
      </w:r>
      <w:r w:rsidRPr="00516315">
        <w:fldChar w:fldCharType="separate"/>
      </w:r>
      <w:r w:rsidRPr="00516315">
        <w:fldChar w:fldCharType="end"/>
      </w:r>
    </w:p>
    <w:p w14:paraId="2FBCECFD" w14:textId="6C551932" w:rsidR="00144C1D" w:rsidRPr="00D82729" w:rsidRDefault="00144C1D" w:rsidP="003A6B69">
      <w:pPr>
        <w:rPr>
          <w:rFonts w:ascii="Times New Roman" w:hAnsi="Times New Roman" w:cs="Times New Roman"/>
        </w:rPr>
      </w:pPr>
    </w:p>
    <w:sectPr w:rsidR="00144C1D" w:rsidRPr="00D82729" w:rsidSect="004E13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sxxe0pr5dwrwepraxx9vd0t0sprfzpttwv&quot;&gt;My EndNote Library&lt;record-ids&gt;&lt;item&gt;60693&lt;/item&gt;&lt;item&gt;61098&lt;/item&gt;&lt;item&gt;61100&lt;/item&gt;&lt;item&gt;61102&lt;/item&gt;&lt;item&gt;61104&lt;/item&gt;&lt;item&gt;61106&lt;/item&gt;&lt;/record-ids&gt;&lt;/item&gt;&lt;/Libraries&gt;"/>
  </w:docVars>
  <w:rsids>
    <w:rsidRoot w:val="00F5517E"/>
    <w:rsid w:val="00016426"/>
    <w:rsid w:val="0002155D"/>
    <w:rsid w:val="000228C5"/>
    <w:rsid w:val="00023C8A"/>
    <w:rsid w:val="00025752"/>
    <w:rsid w:val="0002586E"/>
    <w:rsid w:val="00026CB7"/>
    <w:rsid w:val="00027D25"/>
    <w:rsid w:val="00027D50"/>
    <w:rsid w:val="0003057D"/>
    <w:rsid w:val="00030C85"/>
    <w:rsid w:val="00031FA9"/>
    <w:rsid w:val="00057B2E"/>
    <w:rsid w:val="000660C1"/>
    <w:rsid w:val="0007008C"/>
    <w:rsid w:val="00070A95"/>
    <w:rsid w:val="0007140A"/>
    <w:rsid w:val="00072353"/>
    <w:rsid w:val="00080A8F"/>
    <w:rsid w:val="00081064"/>
    <w:rsid w:val="00081C90"/>
    <w:rsid w:val="00091064"/>
    <w:rsid w:val="000A60D5"/>
    <w:rsid w:val="000B2CEE"/>
    <w:rsid w:val="000B4F39"/>
    <w:rsid w:val="000C148F"/>
    <w:rsid w:val="000C1DB8"/>
    <w:rsid w:val="000C40DC"/>
    <w:rsid w:val="000C79FC"/>
    <w:rsid w:val="000D012E"/>
    <w:rsid w:val="000D10E6"/>
    <w:rsid w:val="000D18B2"/>
    <w:rsid w:val="000D4C69"/>
    <w:rsid w:val="000E18B5"/>
    <w:rsid w:val="000E5A74"/>
    <w:rsid w:val="00100BBA"/>
    <w:rsid w:val="00102AEF"/>
    <w:rsid w:val="00104047"/>
    <w:rsid w:val="001077F2"/>
    <w:rsid w:val="00117876"/>
    <w:rsid w:val="00121425"/>
    <w:rsid w:val="0013289B"/>
    <w:rsid w:val="00140A67"/>
    <w:rsid w:val="00144C1D"/>
    <w:rsid w:val="00146197"/>
    <w:rsid w:val="00146450"/>
    <w:rsid w:val="00146629"/>
    <w:rsid w:val="00147F6C"/>
    <w:rsid w:val="0015162B"/>
    <w:rsid w:val="00151A43"/>
    <w:rsid w:val="00152668"/>
    <w:rsid w:val="00153EE8"/>
    <w:rsid w:val="00154304"/>
    <w:rsid w:val="001732E5"/>
    <w:rsid w:val="00177119"/>
    <w:rsid w:val="00183701"/>
    <w:rsid w:val="0019013B"/>
    <w:rsid w:val="00192093"/>
    <w:rsid w:val="001B7CA2"/>
    <w:rsid w:val="001C5588"/>
    <w:rsid w:val="001D0228"/>
    <w:rsid w:val="001D0A8F"/>
    <w:rsid w:val="001D0BF3"/>
    <w:rsid w:val="001D40CB"/>
    <w:rsid w:val="001F46E0"/>
    <w:rsid w:val="001F5851"/>
    <w:rsid w:val="001F6A5C"/>
    <w:rsid w:val="00202DA2"/>
    <w:rsid w:val="00210CA9"/>
    <w:rsid w:val="00211A0F"/>
    <w:rsid w:val="00212D91"/>
    <w:rsid w:val="0022028B"/>
    <w:rsid w:val="002541F9"/>
    <w:rsid w:val="00255DA9"/>
    <w:rsid w:val="0026148D"/>
    <w:rsid w:val="00262D90"/>
    <w:rsid w:val="002707BD"/>
    <w:rsid w:val="002707C8"/>
    <w:rsid w:val="00270BD8"/>
    <w:rsid w:val="0028000F"/>
    <w:rsid w:val="0028643D"/>
    <w:rsid w:val="00286AE7"/>
    <w:rsid w:val="00287AB5"/>
    <w:rsid w:val="002919E6"/>
    <w:rsid w:val="002A05B8"/>
    <w:rsid w:val="002A16B8"/>
    <w:rsid w:val="002C383D"/>
    <w:rsid w:val="002C3865"/>
    <w:rsid w:val="002C7750"/>
    <w:rsid w:val="002D0B42"/>
    <w:rsid w:val="002D0D4D"/>
    <w:rsid w:val="002D45FA"/>
    <w:rsid w:val="002D5786"/>
    <w:rsid w:val="002D5ABE"/>
    <w:rsid w:val="002E4B20"/>
    <w:rsid w:val="002E5CEE"/>
    <w:rsid w:val="002F07CC"/>
    <w:rsid w:val="002F6AF4"/>
    <w:rsid w:val="00305695"/>
    <w:rsid w:val="00311236"/>
    <w:rsid w:val="00312C38"/>
    <w:rsid w:val="00313C23"/>
    <w:rsid w:val="003215BD"/>
    <w:rsid w:val="00324119"/>
    <w:rsid w:val="003306F1"/>
    <w:rsid w:val="00331768"/>
    <w:rsid w:val="003326CD"/>
    <w:rsid w:val="00342490"/>
    <w:rsid w:val="00346199"/>
    <w:rsid w:val="00351000"/>
    <w:rsid w:val="00356B1E"/>
    <w:rsid w:val="00367BA0"/>
    <w:rsid w:val="00375E36"/>
    <w:rsid w:val="003762C2"/>
    <w:rsid w:val="00380213"/>
    <w:rsid w:val="0039006C"/>
    <w:rsid w:val="003958DB"/>
    <w:rsid w:val="003A3D1D"/>
    <w:rsid w:val="003A6B69"/>
    <w:rsid w:val="003B279F"/>
    <w:rsid w:val="003B56D3"/>
    <w:rsid w:val="003B6CF1"/>
    <w:rsid w:val="003C184A"/>
    <w:rsid w:val="003C7184"/>
    <w:rsid w:val="003C7E14"/>
    <w:rsid w:val="003F17E9"/>
    <w:rsid w:val="004012D1"/>
    <w:rsid w:val="00402E10"/>
    <w:rsid w:val="00405F9C"/>
    <w:rsid w:val="0041171B"/>
    <w:rsid w:val="00417CDA"/>
    <w:rsid w:val="00430C9D"/>
    <w:rsid w:val="004334AA"/>
    <w:rsid w:val="004351CB"/>
    <w:rsid w:val="0043581D"/>
    <w:rsid w:val="004369DC"/>
    <w:rsid w:val="00436FDC"/>
    <w:rsid w:val="00442320"/>
    <w:rsid w:val="00443C55"/>
    <w:rsid w:val="0046199C"/>
    <w:rsid w:val="00461D87"/>
    <w:rsid w:val="00463E56"/>
    <w:rsid w:val="0046513F"/>
    <w:rsid w:val="004651E2"/>
    <w:rsid w:val="00467F41"/>
    <w:rsid w:val="004710CA"/>
    <w:rsid w:val="00473CF3"/>
    <w:rsid w:val="0048186A"/>
    <w:rsid w:val="00484279"/>
    <w:rsid w:val="004849E7"/>
    <w:rsid w:val="00491B0D"/>
    <w:rsid w:val="00494380"/>
    <w:rsid w:val="00494ACA"/>
    <w:rsid w:val="004A1365"/>
    <w:rsid w:val="004A3420"/>
    <w:rsid w:val="004A48CB"/>
    <w:rsid w:val="004B1DA0"/>
    <w:rsid w:val="004B247D"/>
    <w:rsid w:val="004C0C56"/>
    <w:rsid w:val="004D3B69"/>
    <w:rsid w:val="004D4663"/>
    <w:rsid w:val="004D5A77"/>
    <w:rsid w:val="004D5B92"/>
    <w:rsid w:val="004E136C"/>
    <w:rsid w:val="004E18F0"/>
    <w:rsid w:val="00501798"/>
    <w:rsid w:val="00507EF3"/>
    <w:rsid w:val="00512530"/>
    <w:rsid w:val="00516315"/>
    <w:rsid w:val="005170D6"/>
    <w:rsid w:val="00520DEC"/>
    <w:rsid w:val="00521DF2"/>
    <w:rsid w:val="00523C4E"/>
    <w:rsid w:val="00526AD9"/>
    <w:rsid w:val="00531A75"/>
    <w:rsid w:val="00536D1B"/>
    <w:rsid w:val="00537E86"/>
    <w:rsid w:val="00540534"/>
    <w:rsid w:val="00542CAA"/>
    <w:rsid w:val="00560E9C"/>
    <w:rsid w:val="005668CA"/>
    <w:rsid w:val="0057087C"/>
    <w:rsid w:val="0057088D"/>
    <w:rsid w:val="0058213C"/>
    <w:rsid w:val="00587BA8"/>
    <w:rsid w:val="00592782"/>
    <w:rsid w:val="005977DA"/>
    <w:rsid w:val="005A1BDD"/>
    <w:rsid w:val="005B4294"/>
    <w:rsid w:val="005B7FB1"/>
    <w:rsid w:val="005C6C6F"/>
    <w:rsid w:val="005D0A0D"/>
    <w:rsid w:val="005E3871"/>
    <w:rsid w:val="005E5C95"/>
    <w:rsid w:val="005F5F7B"/>
    <w:rsid w:val="00604DE4"/>
    <w:rsid w:val="00605BE2"/>
    <w:rsid w:val="00610160"/>
    <w:rsid w:val="006113D4"/>
    <w:rsid w:val="00623654"/>
    <w:rsid w:val="00642044"/>
    <w:rsid w:val="0064607B"/>
    <w:rsid w:val="00653335"/>
    <w:rsid w:val="0065567B"/>
    <w:rsid w:val="006605C3"/>
    <w:rsid w:val="00661294"/>
    <w:rsid w:val="00663D92"/>
    <w:rsid w:val="0066503F"/>
    <w:rsid w:val="00674202"/>
    <w:rsid w:val="00675EF7"/>
    <w:rsid w:val="00683C71"/>
    <w:rsid w:val="0068663C"/>
    <w:rsid w:val="006A3F1A"/>
    <w:rsid w:val="006C4FCF"/>
    <w:rsid w:val="006C7CDA"/>
    <w:rsid w:val="006D343E"/>
    <w:rsid w:val="006D369F"/>
    <w:rsid w:val="006E070C"/>
    <w:rsid w:val="006E0D0C"/>
    <w:rsid w:val="006E3213"/>
    <w:rsid w:val="006E3266"/>
    <w:rsid w:val="006F1858"/>
    <w:rsid w:val="006F7ABA"/>
    <w:rsid w:val="007004E4"/>
    <w:rsid w:val="007048C9"/>
    <w:rsid w:val="007105BE"/>
    <w:rsid w:val="00713964"/>
    <w:rsid w:val="00716EB9"/>
    <w:rsid w:val="007171EB"/>
    <w:rsid w:val="0073384E"/>
    <w:rsid w:val="00741169"/>
    <w:rsid w:val="007500D3"/>
    <w:rsid w:val="00752D07"/>
    <w:rsid w:val="0075443F"/>
    <w:rsid w:val="00754CA9"/>
    <w:rsid w:val="0076091E"/>
    <w:rsid w:val="0076260D"/>
    <w:rsid w:val="00762B38"/>
    <w:rsid w:val="007673DF"/>
    <w:rsid w:val="00772173"/>
    <w:rsid w:val="00784B10"/>
    <w:rsid w:val="00786A0E"/>
    <w:rsid w:val="00787B60"/>
    <w:rsid w:val="00793255"/>
    <w:rsid w:val="00793ABF"/>
    <w:rsid w:val="00796297"/>
    <w:rsid w:val="007A4288"/>
    <w:rsid w:val="007A5E48"/>
    <w:rsid w:val="007A6561"/>
    <w:rsid w:val="007A741D"/>
    <w:rsid w:val="007B1173"/>
    <w:rsid w:val="007B3092"/>
    <w:rsid w:val="007B5836"/>
    <w:rsid w:val="007C0C8C"/>
    <w:rsid w:val="007C1574"/>
    <w:rsid w:val="007C2D5A"/>
    <w:rsid w:val="007C66E5"/>
    <w:rsid w:val="007C680C"/>
    <w:rsid w:val="007C6C96"/>
    <w:rsid w:val="007C7FEE"/>
    <w:rsid w:val="007D114F"/>
    <w:rsid w:val="007D719E"/>
    <w:rsid w:val="007E0237"/>
    <w:rsid w:val="007E4FF6"/>
    <w:rsid w:val="007E5E76"/>
    <w:rsid w:val="007E6E1F"/>
    <w:rsid w:val="007E7BE9"/>
    <w:rsid w:val="007F0855"/>
    <w:rsid w:val="007F4E2F"/>
    <w:rsid w:val="00800024"/>
    <w:rsid w:val="00802952"/>
    <w:rsid w:val="0080389D"/>
    <w:rsid w:val="00806751"/>
    <w:rsid w:val="00817CDB"/>
    <w:rsid w:val="00817E06"/>
    <w:rsid w:val="0082073F"/>
    <w:rsid w:val="00827BBF"/>
    <w:rsid w:val="00844B81"/>
    <w:rsid w:val="0084736C"/>
    <w:rsid w:val="00850624"/>
    <w:rsid w:val="00853260"/>
    <w:rsid w:val="008538D7"/>
    <w:rsid w:val="0087139D"/>
    <w:rsid w:val="0087193D"/>
    <w:rsid w:val="008737D8"/>
    <w:rsid w:val="008856D6"/>
    <w:rsid w:val="00887DF1"/>
    <w:rsid w:val="00893E0A"/>
    <w:rsid w:val="00893E64"/>
    <w:rsid w:val="00895525"/>
    <w:rsid w:val="00895F7C"/>
    <w:rsid w:val="008A65AE"/>
    <w:rsid w:val="008A7B4B"/>
    <w:rsid w:val="008B1739"/>
    <w:rsid w:val="008C2F6D"/>
    <w:rsid w:val="008C5BE1"/>
    <w:rsid w:val="008D2185"/>
    <w:rsid w:val="008D23FD"/>
    <w:rsid w:val="008F08ED"/>
    <w:rsid w:val="008F62A9"/>
    <w:rsid w:val="008F6626"/>
    <w:rsid w:val="008F67B1"/>
    <w:rsid w:val="009053ED"/>
    <w:rsid w:val="00906DE1"/>
    <w:rsid w:val="00907742"/>
    <w:rsid w:val="009101D3"/>
    <w:rsid w:val="0091085E"/>
    <w:rsid w:val="00912E68"/>
    <w:rsid w:val="00913EDB"/>
    <w:rsid w:val="00915713"/>
    <w:rsid w:val="0091729F"/>
    <w:rsid w:val="009303B5"/>
    <w:rsid w:val="00934BAD"/>
    <w:rsid w:val="0093572C"/>
    <w:rsid w:val="009361AD"/>
    <w:rsid w:val="00944BBD"/>
    <w:rsid w:val="00947778"/>
    <w:rsid w:val="00952622"/>
    <w:rsid w:val="009551B3"/>
    <w:rsid w:val="00960ECD"/>
    <w:rsid w:val="0096135B"/>
    <w:rsid w:val="00974BBD"/>
    <w:rsid w:val="0098222D"/>
    <w:rsid w:val="009902FE"/>
    <w:rsid w:val="00992B3A"/>
    <w:rsid w:val="00996262"/>
    <w:rsid w:val="00996CDA"/>
    <w:rsid w:val="009A16D3"/>
    <w:rsid w:val="009A3F80"/>
    <w:rsid w:val="009A4C3F"/>
    <w:rsid w:val="009B2628"/>
    <w:rsid w:val="009C1BDF"/>
    <w:rsid w:val="009C3373"/>
    <w:rsid w:val="009C3592"/>
    <w:rsid w:val="009C4268"/>
    <w:rsid w:val="009C4FD7"/>
    <w:rsid w:val="009D15C3"/>
    <w:rsid w:val="009D27E0"/>
    <w:rsid w:val="009D4E4D"/>
    <w:rsid w:val="009D5C3B"/>
    <w:rsid w:val="009E053C"/>
    <w:rsid w:val="009E1509"/>
    <w:rsid w:val="009E30A3"/>
    <w:rsid w:val="009F2C6C"/>
    <w:rsid w:val="00A00F55"/>
    <w:rsid w:val="00A02E5F"/>
    <w:rsid w:val="00A03024"/>
    <w:rsid w:val="00A10DE6"/>
    <w:rsid w:val="00A14219"/>
    <w:rsid w:val="00A14325"/>
    <w:rsid w:val="00A21DFD"/>
    <w:rsid w:val="00A24C3B"/>
    <w:rsid w:val="00A30A67"/>
    <w:rsid w:val="00A32B91"/>
    <w:rsid w:val="00A359D3"/>
    <w:rsid w:val="00A373C8"/>
    <w:rsid w:val="00A41B89"/>
    <w:rsid w:val="00A42763"/>
    <w:rsid w:val="00A52D7C"/>
    <w:rsid w:val="00A54347"/>
    <w:rsid w:val="00A57758"/>
    <w:rsid w:val="00A610BC"/>
    <w:rsid w:val="00A6617A"/>
    <w:rsid w:val="00A73941"/>
    <w:rsid w:val="00A73A21"/>
    <w:rsid w:val="00A75158"/>
    <w:rsid w:val="00A7791B"/>
    <w:rsid w:val="00A82615"/>
    <w:rsid w:val="00A82B90"/>
    <w:rsid w:val="00A84E78"/>
    <w:rsid w:val="00A851A2"/>
    <w:rsid w:val="00A8757B"/>
    <w:rsid w:val="00A91E5A"/>
    <w:rsid w:val="00A955E5"/>
    <w:rsid w:val="00AC17AC"/>
    <w:rsid w:val="00AC26D8"/>
    <w:rsid w:val="00AC32F0"/>
    <w:rsid w:val="00AC4D43"/>
    <w:rsid w:val="00AC66C2"/>
    <w:rsid w:val="00AD6084"/>
    <w:rsid w:val="00AE3452"/>
    <w:rsid w:val="00AE37F7"/>
    <w:rsid w:val="00AF2B0F"/>
    <w:rsid w:val="00AF3C98"/>
    <w:rsid w:val="00AF4E99"/>
    <w:rsid w:val="00AF4F6E"/>
    <w:rsid w:val="00B257BC"/>
    <w:rsid w:val="00B27564"/>
    <w:rsid w:val="00B30352"/>
    <w:rsid w:val="00B31D6B"/>
    <w:rsid w:val="00B32E24"/>
    <w:rsid w:val="00B333C1"/>
    <w:rsid w:val="00B3551B"/>
    <w:rsid w:val="00B4133A"/>
    <w:rsid w:val="00B4206D"/>
    <w:rsid w:val="00B433C5"/>
    <w:rsid w:val="00B44B3F"/>
    <w:rsid w:val="00B5219D"/>
    <w:rsid w:val="00B578B6"/>
    <w:rsid w:val="00B72D9E"/>
    <w:rsid w:val="00B74B0C"/>
    <w:rsid w:val="00B803A9"/>
    <w:rsid w:val="00B85ADB"/>
    <w:rsid w:val="00B961C8"/>
    <w:rsid w:val="00BA3262"/>
    <w:rsid w:val="00BA5AEE"/>
    <w:rsid w:val="00BA5D87"/>
    <w:rsid w:val="00BA6703"/>
    <w:rsid w:val="00BB72D3"/>
    <w:rsid w:val="00BB7DEC"/>
    <w:rsid w:val="00BC0D41"/>
    <w:rsid w:val="00BC5AB6"/>
    <w:rsid w:val="00BC662E"/>
    <w:rsid w:val="00BD242B"/>
    <w:rsid w:val="00BD3CDB"/>
    <w:rsid w:val="00BE1324"/>
    <w:rsid w:val="00BE3177"/>
    <w:rsid w:val="00BE4CBD"/>
    <w:rsid w:val="00BF144E"/>
    <w:rsid w:val="00C1078E"/>
    <w:rsid w:val="00C1099D"/>
    <w:rsid w:val="00C127D9"/>
    <w:rsid w:val="00C12872"/>
    <w:rsid w:val="00C208E6"/>
    <w:rsid w:val="00C26ABA"/>
    <w:rsid w:val="00C26E33"/>
    <w:rsid w:val="00C27428"/>
    <w:rsid w:val="00C40DF6"/>
    <w:rsid w:val="00C45018"/>
    <w:rsid w:val="00C473F4"/>
    <w:rsid w:val="00C5739E"/>
    <w:rsid w:val="00C801FA"/>
    <w:rsid w:val="00C8051C"/>
    <w:rsid w:val="00C84862"/>
    <w:rsid w:val="00C85068"/>
    <w:rsid w:val="00C86932"/>
    <w:rsid w:val="00C90506"/>
    <w:rsid w:val="00CA4240"/>
    <w:rsid w:val="00CA4E11"/>
    <w:rsid w:val="00CA7B02"/>
    <w:rsid w:val="00CB3A80"/>
    <w:rsid w:val="00CC13FE"/>
    <w:rsid w:val="00CC2C4C"/>
    <w:rsid w:val="00CC6AD3"/>
    <w:rsid w:val="00CC702E"/>
    <w:rsid w:val="00CD02B7"/>
    <w:rsid w:val="00CD443C"/>
    <w:rsid w:val="00CE5F35"/>
    <w:rsid w:val="00CE6E6C"/>
    <w:rsid w:val="00CF7944"/>
    <w:rsid w:val="00D022E2"/>
    <w:rsid w:val="00D028C2"/>
    <w:rsid w:val="00D02D75"/>
    <w:rsid w:val="00D03C73"/>
    <w:rsid w:val="00D11289"/>
    <w:rsid w:val="00D138A7"/>
    <w:rsid w:val="00D15A35"/>
    <w:rsid w:val="00D164AD"/>
    <w:rsid w:val="00D266C2"/>
    <w:rsid w:val="00D30A88"/>
    <w:rsid w:val="00D37F67"/>
    <w:rsid w:val="00D440C6"/>
    <w:rsid w:val="00D46EF0"/>
    <w:rsid w:val="00D50D66"/>
    <w:rsid w:val="00D54F40"/>
    <w:rsid w:val="00D56603"/>
    <w:rsid w:val="00D56C21"/>
    <w:rsid w:val="00D6044A"/>
    <w:rsid w:val="00D66CF7"/>
    <w:rsid w:val="00D74320"/>
    <w:rsid w:val="00D82729"/>
    <w:rsid w:val="00D83238"/>
    <w:rsid w:val="00D8550E"/>
    <w:rsid w:val="00D92F1E"/>
    <w:rsid w:val="00DB2505"/>
    <w:rsid w:val="00DC0A37"/>
    <w:rsid w:val="00DC2BD2"/>
    <w:rsid w:val="00DD315B"/>
    <w:rsid w:val="00DD3FAD"/>
    <w:rsid w:val="00DD7A85"/>
    <w:rsid w:val="00DE00D6"/>
    <w:rsid w:val="00DE404C"/>
    <w:rsid w:val="00DE5C2E"/>
    <w:rsid w:val="00DF1253"/>
    <w:rsid w:val="00DF2BF6"/>
    <w:rsid w:val="00DF63C2"/>
    <w:rsid w:val="00E0069F"/>
    <w:rsid w:val="00E14788"/>
    <w:rsid w:val="00E16B37"/>
    <w:rsid w:val="00E23175"/>
    <w:rsid w:val="00E2719C"/>
    <w:rsid w:val="00E32735"/>
    <w:rsid w:val="00E4758A"/>
    <w:rsid w:val="00E51C95"/>
    <w:rsid w:val="00E55C13"/>
    <w:rsid w:val="00E562FD"/>
    <w:rsid w:val="00E6191B"/>
    <w:rsid w:val="00E67050"/>
    <w:rsid w:val="00E727E7"/>
    <w:rsid w:val="00E73A78"/>
    <w:rsid w:val="00E74A7F"/>
    <w:rsid w:val="00E74EE1"/>
    <w:rsid w:val="00E874A0"/>
    <w:rsid w:val="00E9049C"/>
    <w:rsid w:val="00E92FB8"/>
    <w:rsid w:val="00E930BF"/>
    <w:rsid w:val="00EB4753"/>
    <w:rsid w:val="00EB4804"/>
    <w:rsid w:val="00EC31B2"/>
    <w:rsid w:val="00EC4EEF"/>
    <w:rsid w:val="00EC6825"/>
    <w:rsid w:val="00ED603B"/>
    <w:rsid w:val="00ED6145"/>
    <w:rsid w:val="00EE1223"/>
    <w:rsid w:val="00EE54FC"/>
    <w:rsid w:val="00EE7FF2"/>
    <w:rsid w:val="00EF5D3D"/>
    <w:rsid w:val="00EF629E"/>
    <w:rsid w:val="00EF73C4"/>
    <w:rsid w:val="00F029C9"/>
    <w:rsid w:val="00F0643E"/>
    <w:rsid w:val="00F07F57"/>
    <w:rsid w:val="00F129CE"/>
    <w:rsid w:val="00F301C6"/>
    <w:rsid w:val="00F30507"/>
    <w:rsid w:val="00F335CF"/>
    <w:rsid w:val="00F416F1"/>
    <w:rsid w:val="00F419EA"/>
    <w:rsid w:val="00F4216F"/>
    <w:rsid w:val="00F45C54"/>
    <w:rsid w:val="00F536CD"/>
    <w:rsid w:val="00F5517E"/>
    <w:rsid w:val="00F557BF"/>
    <w:rsid w:val="00F56718"/>
    <w:rsid w:val="00F56A44"/>
    <w:rsid w:val="00F70044"/>
    <w:rsid w:val="00F71352"/>
    <w:rsid w:val="00F81261"/>
    <w:rsid w:val="00F82C3E"/>
    <w:rsid w:val="00F837CB"/>
    <w:rsid w:val="00F87E14"/>
    <w:rsid w:val="00F90E49"/>
    <w:rsid w:val="00F915D0"/>
    <w:rsid w:val="00F97374"/>
    <w:rsid w:val="00FA650C"/>
    <w:rsid w:val="00FA7CFE"/>
    <w:rsid w:val="00FB417D"/>
    <w:rsid w:val="00FB6D0C"/>
    <w:rsid w:val="00FB7C30"/>
    <w:rsid w:val="00FB7E24"/>
    <w:rsid w:val="00FC5C96"/>
    <w:rsid w:val="00FC6A43"/>
    <w:rsid w:val="00FD09BF"/>
    <w:rsid w:val="00FD0E75"/>
    <w:rsid w:val="00FD3427"/>
    <w:rsid w:val="00FD6634"/>
    <w:rsid w:val="00FD6E16"/>
    <w:rsid w:val="00FE72B7"/>
    <w:rsid w:val="00FE776E"/>
    <w:rsid w:val="00FE7E1B"/>
    <w:rsid w:val="00FF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398C"/>
  <w15:chartTrackingRefBased/>
  <w15:docId w15:val="{1A579622-6879-554B-8F22-AD7F1AE8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5517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44C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4C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7FEE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9053E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450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01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01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45018"/>
    <w:rPr>
      <w:rFonts w:ascii="Calibri" w:hAnsi="Calibri" w:cs="Calibri"/>
      <w:lang w:val="en-US"/>
    </w:rPr>
  </w:style>
  <w:style w:type="table" w:styleId="GridTable1Light">
    <w:name w:val="Grid Table 1 Light"/>
    <w:basedOn w:val="TableNormal"/>
    <w:uiPriority w:val="46"/>
    <w:rsid w:val="00C450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h.gov.hk/english/useful/useful_fee/useful_fee_o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2</cp:revision>
  <dcterms:created xsi:type="dcterms:W3CDTF">2023-08-06T13:03:00Z</dcterms:created>
  <dcterms:modified xsi:type="dcterms:W3CDTF">2023-08-06T13:03:00Z</dcterms:modified>
</cp:coreProperties>
</file>